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34DF1" w14:textId="4063E18B" w:rsidR="00AA03AB" w:rsidRPr="00FD2F2B" w:rsidRDefault="00AA03AB" w:rsidP="006F3BE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 w:rsidRPr="00FD2F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D13F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FD2F2B" w:rsidRPr="00FD2F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Raw</w:t>
      </w:r>
      <w:r w:rsidR="00FD2F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ata showing numbers</w:t>
      </w:r>
      <w:r w:rsidR="00FD2F2B"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dead </w:t>
      </w:r>
      <w:proofErr w:type="spellStart"/>
      <w:r w:rsidR="00FD2F2B">
        <w:rPr>
          <w:rFonts w:ascii="Times New Roman" w:hAnsi="Times New Roman" w:cs="Times New Roman"/>
          <w:b/>
          <w:color w:val="auto"/>
          <w:sz w:val="24"/>
          <w:szCs w:val="24"/>
        </w:rPr>
        <w:t>Aphelinus</w:t>
      </w:r>
      <w:proofErr w:type="spellEnd"/>
      <w:r w:rsidR="00FD2F2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="00FD2F2B">
        <w:rPr>
          <w:rFonts w:ascii="Times New Roman" w:hAnsi="Times New Roman" w:cs="Times New Roman"/>
          <w:b/>
          <w:color w:val="auto"/>
          <w:sz w:val="24"/>
          <w:szCs w:val="24"/>
        </w:rPr>
        <w:t>abdominalis</w:t>
      </w:r>
      <w:proofErr w:type="spellEnd"/>
      <w:r w:rsidR="00FD2F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er cage. N=100 (5 cages of 20 insects). </w:t>
      </w:r>
      <w:r w:rsidR="00FD2F2B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H</w:t>
      </w:r>
      <w:r w:rsidR="00FD2F2B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GB"/>
        </w:rPr>
        <w:t>2</w:t>
      </w:r>
      <w:r w:rsidR="00FD2F2B"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O=control, TH=thiacloprid</w:t>
      </w:r>
      <w:r w:rsidR="00AB5F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, [</w:t>
      </w:r>
      <w:proofErr w:type="gramStart"/>
      <w:r w:rsidR="00AB5F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1]=</w:t>
      </w:r>
      <w:proofErr w:type="gramEnd"/>
      <w:r w:rsidR="00350DA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manufacturer’s recommended dose (</w:t>
      </w:r>
      <w:r w:rsidR="00AB5F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MRD</w:t>
      </w:r>
      <w:r w:rsidR="00350DA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)</w:t>
      </w:r>
      <w:r w:rsidR="00AB5F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846"/>
        <w:gridCol w:w="1001"/>
        <w:gridCol w:w="1155"/>
        <w:gridCol w:w="1234"/>
        <w:gridCol w:w="1076"/>
        <w:gridCol w:w="1288"/>
      </w:tblGrid>
      <w:tr w:rsidR="00923DF1" w14:paraId="1E2D7F58" w14:textId="77777777" w:rsidTr="00AA03A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A5D07" w14:textId="06AFE07F" w:rsidR="00923DF1" w:rsidRPr="001C335A" w:rsidRDefault="001C335A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92FBBAB" w14:textId="2C1E6B0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Cage no.</w:t>
            </w:r>
          </w:p>
        </w:tc>
        <w:tc>
          <w:tcPr>
            <w:tcW w:w="1001" w:type="dxa"/>
            <w:tcBorders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0D2D1A5D" w14:textId="30AF075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50D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F7F11" w14:textId="45BA4B7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50D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A710A" w14:textId="16EE9F9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50D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F5983" w14:textId="5B6CA7D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50D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  <w:vAlign w:val="center"/>
          </w:tcPr>
          <w:p w14:paraId="28A9B801" w14:textId="726FA9F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350D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923DF1" w14:paraId="6594B156" w14:textId="77777777" w:rsidTr="001C335A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B10A2" w14:textId="45F7E57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AB5F6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63A037F" w14:textId="6F774E8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146EBE2" w14:textId="1C532DA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0784" w14:textId="1E4B505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E0766" w14:textId="50096D8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ED9F4" w14:textId="46C19BC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C2FE5" w14:textId="086B0DB1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241BC8F8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9C0DE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448E71B" w14:textId="4F0C4C7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D77F6BE" w14:textId="3E0C026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C436" w14:textId="4A55A57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21773" w14:textId="14BC94E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435C" w14:textId="0C81AD5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6FD2F" w14:textId="24133C1F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23DF1" w14:paraId="08030716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5329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AF0048A" w14:textId="25DE265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6989D93" w14:textId="6DC4872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B0842" w14:textId="52B8D4B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CA4D" w14:textId="21A89A1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5F5C5" w14:textId="65E45F4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923B8A" w14:textId="56252EA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774C2DAA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814C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E02DA1" w14:textId="5672429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5E85997B" w14:textId="2782A2D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5E58" w14:textId="17C5433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71C53" w14:textId="5C2B2A3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68B7F" w14:textId="05277A1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25DFB" w14:textId="6B7C5F0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188BD77C" w14:textId="77777777" w:rsidTr="001C335A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6550F" w14:textId="7777777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769DE7D" w14:textId="7871199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3894A89" w14:textId="59ACDAE8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D3D9E" w14:textId="05AFE9C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193B0" w14:textId="73E81BA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BB71A" w14:textId="568280C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C5D80" w14:textId="1D55F0D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23DF1" w14:paraId="53843A89" w14:textId="77777777" w:rsidTr="00AA03AB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640B22" w14:textId="2ABFD42B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D07C4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 xml:space="preserve"> 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0BD77D" w14:textId="5FEF140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1DCB2408" w14:textId="71E00CB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56C2D5" w14:textId="3B5481F3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D7D38D9" w14:textId="4EDDAD78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7FAC403" w14:textId="73B8F981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E5F23" w14:textId="0725D7B8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3DF1" w14:paraId="4E0BA555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12C679D5" w14:textId="14DCB27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33C8E9C" w14:textId="71B662B4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9623325" w14:textId="7CF5826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7D349" w14:textId="7199BDA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5E79" w14:textId="3080EC53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48AF" w14:textId="73DBF2BF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B3DAA" w14:textId="63F62C72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23DF1" w14:paraId="5DF60859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2FD27A3B" w14:textId="09C3C7F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8A806CC" w14:textId="36DBBC2E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5D5FFB8" w14:textId="26CEFBF1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98007" w14:textId="6DA40E1C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13DB2" w14:textId="0B3AB81F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8B57F" w14:textId="07328139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7AF30" w14:textId="628B7FE3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923DF1" w14:paraId="0EE9C5A2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42AB2B94" w14:textId="06462292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B3A029" w14:textId="4BA8E24D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982FCA4" w14:textId="28FE84B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2519" w14:textId="4735DA56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038FA" w14:textId="781C4173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A343" w14:textId="4895E3BA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23661" w14:textId="091BD542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23DF1" w14:paraId="72F6D500" w14:textId="77777777" w:rsidTr="001C335A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394F87CE" w14:textId="0D7B39F7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B19CD44" w14:textId="4B6B5FC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15DA25F" w14:textId="7145DFE5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84F7" w14:textId="20AB35C0" w:rsidR="00923DF1" w:rsidRPr="001C335A" w:rsidRDefault="00923DF1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DDAB6" w14:textId="171C94F9" w:rsidR="00923DF1" w:rsidRPr="001C335A" w:rsidRDefault="000B6EFD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C4FEF" w14:textId="0986E818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3592C" w14:textId="0EDA2B88" w:rsidR="00923DF1" w:rsidRPr="001C335A" w:rsidRDefault="00D07C49" w:rsidP="001C33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</w:tbl>
    <w:p w14:paraId="2B708A04" w14:textId="6B51B3FD" w:rsidR="00AA03AB" w:rsidRDefault="00AA03AB"/>
    <w:sectPr w:rsidR="00AA03AB" w:rsidSect="00923D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DF1"/>
    <w:rsid w:val="0001261E"/>
    <w:rsid w:val="000B6EFD"/>
    <w:rsid w:val="001A63E1"/>
    <w:rsid w:val="001C335A"/>
    <w:rsid w:val="002D142F"/>
    <w:rsid w:val="00350DA7"/>
    <w:rsid w:val="004E794A"/>
    <w:rsid w:val="005F34CC"/>
    <w:rsid w:val="00661CE8"/>
    <w:rsid w:val="006F3BE6"/>
    <w:rsid w:val="00923DF1"/>
    <w:rsid w:val="00AA03AB"/>
    <w:rsid w:val="00AB5F69"/>
    <w:rsid w:val="00AD0193"/>
    <w:rsid w:val="00AF43D7"/>
    <w:rsid w:val="00D07C49"/>
    <w:rsid w:val="00D13FA6"/>
    <w:rsid w:val="00FA46A2"/>
    <w:rsid w:val="00FD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48ABC"/>
  <w15:chartTrackingRefBased/>
  <w15:docId w15:val="{1D34657E-7955-9141-9CF6-2B165A8A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03A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Caitlin Washburn</cp:lastModifiedBy>
  <cp:revision>2</cp:revision>
  <dcterms:created xsi:type="dcterms:W3CDTF">2019-02-06T15:19:00Z</dcterms:created>
  <dcterms:modified xsi:type="dcterms:W3CDTF">2019-02-06T15:19:00Z</dcterms:modified>
</cp:coreProperties>
</file>